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0C4" w:rsidRPr="00922842" w:rsidRDefault="009B00C4" w:rsidP="009B00C4">
      <w:pPr>
        <w:rPr>
          <w:rFonts w:ascii="Arial" w:hAnsi="Arial" w:cs="Arial"/>
          <w:b/>
          <w:iCs/>
          <w:color w:val="000000"/>
          <w:sz w:val="19"/>
          <w:szCs w:val="19"/>
        </w:rPr>
      </w:pPr>
      <w:r w:rsidRPr="00922842">
        <w:rPr>
          <w:rFonts w:ascii="Arial" w:hAnsi="Arial" w:cs="Arial"/>
          <w:b/>
          <w:iCs/>
          <w:color w:val="000000"/>
          <w:sz w:val="19"/>
          <w:szCs w:val="19"/>
        </w:rPr>
        <w:t xml:space="preserve">Supplemental Table </w:t>
      </w:r>
      <w:r>
        <w:rPr>
          <w:rFonts w:ascii="Arial" w:hAnsi="Arial" w:cs="Arial"/>
          <w:b/>
          <w:iCs/>
          <w:color w:val="000000"/>
          <w:sz w:val="19"/>
          <w:szCs w:val="19"/>
        </w:rPr>
        <w:t>3</w:t>
      </w:r>
      <w:r w:rsidRPr="00922842">
        <w:rPr>
          <w:rFonts w:ascii="Arial" w:hAnsi="Arial" w:cs="Arial"/>
          <w:b/>
          <w:iCs/>
          <w:color w:val="000000"/>
          <w:sz w:val="19"/>
          <w:szCs w:val="19"/>
        </w:rPr>
        <w:t>: Reproductive and lifestyle factors by tumor marker status.</w:t>
      </w:r>
    </w:p>
    <w:tbl>
      <w:tblPr>
        <w:tblStyle w:val="TableGrid"/>
        <w:tblW w:w="5455" w:type="pct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1124"/>
        <w:gridCol w:w="1094"/>
        <w:gridCol w:w="607"/>
        <w:gridCol w:w="1124"/>
        <w:gridCol w:w="1094"/>
        <w:gridCol w:w="607"/>
        <w:gridCol w:w="1094"/>
        <w:gridCol w:w="1124"/>
        <w:gridCol w:w="607"/>
        <w:gridCol w:w="1094"/>
        <w:gridCol w:w="1124"/>
        <w:gridCol w:w="607"/>
      </w:tblGrid>
      <w:tr w:rsidR="009B00C4" w:rsidRPr="00AD4F3F" w:rsidTr="00A20227">
        <w:trPr>
          <w:trHeight w:hRule="exact" w:val="245"/>
        </w:trPr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CYP27A1</w:t>
            </w:r>
          </w:p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CYP7B1</w:t>
            </w:r>
          </w:p>
          <w:p w:rsidR="009B00C4" w:rsidRPr="00262FFC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  <w:p w:rsidR="009B00C4" w:rsidRPr="00262FFC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LXR-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β</w:t>
            </w:r>
          </w:p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ER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β</w:t>
            </w:r>
          </w:p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  <w:p w:rsidR="009B00C4" w:rsidRPr="00AD4F3F" w:rsidRDefault="009B00C4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N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0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Age at recruitment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1.0 ± 8.0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2.2 ± 7.7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68" w:type="pct"/>
            <w:noWrap/>
            <w:hideMark/>
          </w:tcPr>
          <w:p w:rsidR="009B00C4" w:rsidRDefault="009B00C4" w:rsidP="006769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3 ± 8.1</w:t>
            </w:r>
          </w:p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50.6 ± 7.8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1.3 ± 8.3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1.4 ± 7.6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0.8 ± 7.5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1.6 ± 8.1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43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659" w:type="pct"/>
            <w:gridSpan w:val="2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 xml:space="preserve">Cambridge physical activity index </w:t>
            </w:r>
          </w:p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Inactive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3 (11.4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 (5.6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13 (8.3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6 (7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 (6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9 (11.6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0 (11.9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7 (8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69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Moderately inactive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4 (41.8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4 (33.3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65 (41.4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31 (36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7 (38.2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4 (39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9 (34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2 (40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Moderately active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6 (27.9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5 (34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44 (28.0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30 (34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9 (31.7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8 (29.3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6 (31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1 (30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8 (18.9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9 (26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5 (22.3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9 (22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9 (23.6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3 (20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9 (22.6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3 (21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bookmarkStart w:id="0" w:name="_GoBack"/>
        <w:bookmarkEnd w:id="0"/>
      </w:tr>
      <w:tr w:rsidR="00A20227" w:rsidRPr="00A20227" w:rsidTr="00A20227">
        <w:trPr>
          <w:trHeight w:hRule="exact" w:val="245"/>
        </w:trPr>
        <w:tc>
          <w:tcPr>
            <w:tcW w:w="1180" w:type="pct"/>
            <w:noWrap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 xml:space="preserve">   Continuous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0 ± 4.1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8 ± 4.9</w:t>
            </w:r>
          </w:p>
        </w:tc>
        <w:tc>
          <w:tcPr>
            <w:tcW w:w="201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6 ± 4.9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4.6 ± 3.9</w:t>
            </w:r>
          </w:p>
        </w:tc>
        <w:tc>
          <w:tcPr>
            <w:tcW w:w="201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4 ± 4.7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2 ± 4.5</w:t>
            </w:r>
          </w:p>
        </w:tc>
        <w:tc>
          <w:tcPr>
            <w:tcW w:w="201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8 ± 5.1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25.1 ± 4.3</w:t>
            </w:r>
          </w:p>
        </w:tc>
        <w:tc>
          <w:tcPr>
            <w:tcW w:w="201" w:type="pct"/>
            <w:shd w:val="clear" w:color="auto" w:fill="auto"/>
            <w:noWrap/>
            <w:vAlign w:val="bottom"/>
          </w:tcPr>
          <w:p w:rsidR="009B00C4" w:rsidRPr="00A20227" w:rsidRDefault="009B00C4" w:rsidP="0067692F">
            <w:pPr>
              <w:rPr>
                <w:rFonts w:cstheme="minorHAnsi"/>
                <w:iCs/>
                <w:color w:val="000000"/>
                <w:sz w:val="22"/>
                <w:szCs w:val="22"/>
              </w:rPr>
            </w:pPr>
            <w:r w:rsidRPr="00A20227">
              <w:rPr>
                <w:rFonts w:cstheme="minorHAnsi"/>
                <w:iCs/>
                <w:color w:val="000000"/>
                <w:sz w:val="22"/>
                <w:szCs w:val="22"/>
              </w:rPr>
              <w:t>0.31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13 (56.2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9 (54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86 (54.8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54 (62.8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6 (53.7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95 (57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6 (54.8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15 (56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8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8 (33.8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9 (26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49 (31.2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23 (26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1 (33.3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7 (28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5 (29.8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3 (31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0 (10.0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4 (19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22 (14.0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9 (10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6 (13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2 (13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3 (15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5 (12.3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Full term pregnancy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9 (19.5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6 (22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0 (19.2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8 (20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5 (20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1 (18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1 (25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5 (17.3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4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61 (80.5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6 (77.8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126 (80.8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68 (79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97 (79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33 (81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3 (75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67 (82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659" w:type="pct"/>
            <w:gridSpan w:val="2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umber of full term pregnancy</w:t>
            </w:r>
          </w:p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9 (19.4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6 (22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0 (19.1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8 (20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5 (20.3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1 (18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1 (25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5 (17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33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8 (23.9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3 (18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9 (24.8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9 (22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0 (16.3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6 (28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1 (25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5 (22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5 (37.3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5 (48.6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64 (40.8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32 (37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7 (46.3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9 (36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1 (36.9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5 (41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+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9 (19.4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 (11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24 (15.3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7 (19.8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1 (17.1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8 (17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1 (13.1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8 (18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H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ormone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user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20 (59.7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5 (62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96 (61.1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55 (64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9 (56.1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05 (64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0 (59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24 (61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90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1 (40.3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7 (37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61 (38.9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31 (36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4 (43.9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9 (36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4 (40.5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9 (38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 xml:space="preserve">Hormone use duration 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.0 ± 4.6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.6 ± 4.8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6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5.1 ± 3.1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.5 ± 5.0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.2 ± 4.0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.4 ± 4.4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.0 ± 4.6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52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remenopausal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1 (30.3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2 (30.6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46 (29.3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29 (33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8 (30.9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8 (29.3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4 (28.6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2 (30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8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ostmenopausal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03 (51.2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6 (50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81 (51.6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38 (44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3 (51.2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84 (51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2 (50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05 (51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erimenopausal</w:t>
            </w:r>
            <w:proofErr w:type="spellEnd"/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7 (18.4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4 (19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0 (19.1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9 (22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2 (17.9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2 (19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8 (21.4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6 (17.7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Breastfeeding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8 (34.2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7 (37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58 (37.7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28 (32.6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4 (36.7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56 (34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6 (42.9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64 (32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0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31 (65.8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5 (62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96 (62.3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58 (67.4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6 (63.3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08 (65.9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8 (57.1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36 (68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11 (55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6 (50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84 (53.5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46 (53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1 (50.0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96 (58.5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3 (51.2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14 (56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55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8 (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24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1 (29.2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6 (22.9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28 (32.6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7 (3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5 (21.3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0 (23.8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2 (25.7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479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41 (2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15 (20.8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ascii="Calibri" w:hAnsi="Calibri" w:cs="Calibri"/>
                <w:color w:val="000000"/>
                <w:sz w:val="22"/>
                <w:szCs w:val="22"/>
              </w:rPr>
              <w:t>36 (22.9)</w:t>
            </w:r>
          </w:p>
        </w:tc>
        <w:tc>
          <w:tcPr>
            <w:tcW w:w="358" w:type="pct"/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12 (14.0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4 (19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33 (20.1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21 (25.0)</w:t>
            </w:r>
          </w:p>
        </w:tc>
        <w:tc>
          <w:tcPr>
            <w:tcW w:w="368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6 (17.8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1" w:type="pct"/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A20227" w:rsidRPr="00AD4F3F" w:rsidTr="00A20227">
        <w:trPr>
          <w:trHeight w:hRule="exact" w:val="245"/>
        </w:trPr>
        <w:tc>
          <w:tcPr>
            <w:tcW w:w="1180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Alcohol consumption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(g/d)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Cs/>
                <w:color w:val="000000"/>
                <w:sz w:val="22"/>
                <w:szCs w:val="22"/>
              </w:rPr>
              <w:t>ggg</w:t>
            </w: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lifetime</w:t>
            </w:r>
            <w:proofErr w:type="spellEnd"/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.5 ± 9.4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.5 ± 9.5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.2</w:t>
            </w: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hideMark/>
          </w:tcPr>
          <w:p w:rsidR="009B00C4" w:rsidRPr="00262FFC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62FFC">
              <w:rPr>
                <w:rFonts w:cs="Arial"/>
                <w:iCs/>
                <w:color w:val="000000"/>
                <w:sz w:val="22"/>
                <w:szCs w:val="22"/>
              </w:rPr>
              <w:t>6.6 ± 5.7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.3 ± 8.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.5 ± 10.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.3 ± 8.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7.4 ± 9.6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:rsidR="009B00C4" w:rsidRPr="00AD4F3F" w:rsidRDefault="009B00C4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0.93</w:t>
            </w:r>
          </w:p>
        </w:tc>
      </w:tr>
    </w:tbl>
    <w:p w:rsidR="009B00C4" w:rsidRPr="00CE5C37" w:rsidRDefault="009B00C4" w:rsidP="009B00C4">
      <w:pPr>
        <w:rPr>
          <w:rFonts w:cs="Arial"/>
          <w:iCs/>
          <w:color w:val="000000"/>
          <w:sz w:val="20"/>
          <w:szCs w:val="22"/>
        </w:rPr>
      </w:pPr>
      <w:proofErr w:type="spellStart"/>
      <w:proofErr w:type="gramStart"/>
      <w:r w:rsidRPr="00CE5C37">
        <w:rPr>
          <w:rFonts w:ascii="Arial" w:hAnsi="Arial" w:cs="Arial"/>
          <w:iCs/>
          <w:color w:val="000000"/>
          <w:sz w:val="18"/>
          <w:szCs w:val="19"/>
          <w:vertAlign w:val="superscript"/>
        </w:rPr>
        <w:t>a</w:t>
      </w:r>
      <w:r w:rsidRPr="00CE5C37">
        <w:rPr>
          <w:rFonts w:cs="Arial"/>
          <w:iCs/>
          <w:color w:val="000000"/>
          <w:sz w:val="20"/>
          <w:szCs w:val="22"/>
        </w:rPr>
        <w:t>Fisher’s</w:t>
      </w:r>
      <w:proofErr w:type="spellEnd"/>
      <w:proofErr w:type="gramEnd"/>
      <w:r w:rsidRPr="00CE5C37">
        <w:rPr>
          <w:rFonts w:cs="Arial"/>
          <w:iCs/>
          <w:color w:val="000000"/>
          <w:sz w:val="20"/>
          <w:szCs w:val="22"/>
        </w:rPr>
        <w:t xml:space="preserve"> exact tests for categorical variable [n (%)] or Welch's t-test for continuous variable [mean± </w:t>
      </w:r>
      <w:proofErr w:type="spellStart"/>
      <w:r w:rsidRPr="00CE5C37">
        <w:rPr>
          <w:rFonts w:cs="Arial"/>
          <w:iCs/>
          <w:color w:val="000000"/>
          <w:sz w:val="20"/>
          <w:szCs w:val="22"/>
        </w:rPr>
        <w:t>std</w:t>
      </w:r>
      <w:proofErr w:type="spellEnd"/>
      <w:r w:rsidRPr="00CE5C37">
        <w:rPr>
          <w:rFonts w:cs="Arial"/>
          <w:iCs/>
          <w:color w:val="000000"/>
          <w:sz w:val="20"/>
          <w:szCs w:val="22"/>
        </w:rPr>
        <w:t xml:space="preserve">]; </w:t>
      </w:r>
    </w:p>
    <w:p w:rsidR="009B00C4" w:rsidRPr="009B00C4" w:rsidRDefault="009B00C4">
      <w:pPr>
        <w:rPr>
          <w:rFonts w:cs="Arial"/>
          <w:iCs/>
          <w:color w:val="000000"/>
          <w:sz w:val="20"/>
          <w:szCs w:val="22"/>
        </w:rPr>
      </w:pPr>
      <w:r w:rsidRPr="00CE5C37">
        <w:rPr>
          <w:rFonts w:cs="Arial"/>
          <w:iCs/>
          <w:color w:val="000000"/>
          <w:sz w:val="20"/>
          <w:szCs w:val="22"/>
        </w:rPr>
        <w:t>Missing: full term pregnancy=1, hormone use duration among hormone users=7, smoking status=1</w:t>
      </w:r>
    </w:p>
    <w:sectPr w:rsidR="009B00C4" w:rsidRPr="009B00C4" w:rsidSect="00A20227">
      <w:pgSz w:w="15840" w:h="12240" w:orient="landscape"/>
      <w:pgMar w:top="63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0C4"/>
    <w:rsid w:val="00404727"/>
    <w:rsid w:val="009B00C4"/>
    <w:rsid w:val="00A2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47637F-7610-4F11-8E80-AC0603BAD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0C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B00C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Turzanski Fortner, Renée</cp:lastModifiedBy>
  <cp:revision>2</cp:revision>
  <dcterms:created xsi:type="dcterms:W3CDTF">2020-01-25T13:25:00Z</dcterms:created>
  <dcterms:modified xsi:type="dcterms:W3CDTF">2020-02-07T13:09:00Z</dcterms:modified>
</cp:coreProperties>
</file>